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51A" w:rsidRPr="0019435E" w:rsidRDefault="00335C70">
      <w:pPr>
        <w:spacing w:afterLines="100" w:after="3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9435E">
        <w:rPr>
          <w:rFonts w:ascii="Times New Roman" w:hAnsi="Times New Roman" w:cs="Times New Roman"/>
          <w:b/>
          <w:sz w:val="24"/>
          <w:szCs w:val="24"/>
        </w:rPr>
        <w:t>Table S6  The sequencing reads information used for transcriptomes assembly from nine tissues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1623"/>
        <w:gridCol w:w="2736"/>
        <w:gridCol w:w="1136"/>
        <w:gridCol w:w="1197"/>
        <w:gridCol w:w="887"/>
        <w:gridCol w:w="943"/>
      </w:tblGrid>
      <w:tr w:rsidR="0012151A" w:rsidRPr="0019435E" w:rsidTr="0019435E">
        <w:trPr>
          <w:trHeight w:val="285"/>
        </w:trPr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eads counts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verage</w:t>
            </w:r>
          </w:p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in length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ax length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. oualaniensis</w:t>
            </w:r>
          </w:p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ypical form)</w:t>
            </w:r>
          </w:p>
        </w:tc>
        <w:tc>
          <w:tcPr>
            <w:tcW w:w="2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ovary and male teste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,177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4.6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632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bra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,3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7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,014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ey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,8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3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,013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hea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,3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5.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503</w:t>
            </w:r>
          </w:p>
        </w:tc>
        <w:bookmarkStart w:id="0" w:name="_GoBack"/>
        <w:bookmarkEnd w:id="0"/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hepatopancrea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,2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5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594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kidne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,8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3.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606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photophor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,6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7.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571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suck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,9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8.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648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tentacl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,0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5.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588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teste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,57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6.29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622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thenoteuthis </w:t>
            </w:r>
            <w:r w:rsidRPr="000673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r w:rsidRPr="0019435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</w:p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Dwarf form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ovary and male test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,2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6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844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bra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,1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9.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569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ey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4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5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872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hea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,8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7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737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hepatopancrea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,6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3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782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kidne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8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3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,105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photophor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8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2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,903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suck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,6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1.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809</w:t>
            </w:r>
          </w:p>
        </w:tc>
      </w:tr>
      <w:tr w:rsidR="0012151A" w:rsidRPr="0019435E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tentacl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4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3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308</w:t>
            </w:r>
          </w:p>
        </w:tc>
      </w:tr>
      <w:tr w:rsidR="0012151A" w:rsidRPr="00335C70" w:rsidTr="0019435E">
        <w:trPr>
          <w:trHeight w:val="285"/>
        </w:trPr>
        <w:tc>
          <w:tcPr>
            <w:tcW w:w="16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2151A" w:rsidRPr="0019435E" w:rsidRDefault="0012151A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nd male test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,07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7.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2151A" w:rsidRPr="0019435E" w:rsidRDefault="00335C70" w:rsidP="0019435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850</w:t>
            </w:r>
          </w:p>
        </w:tc>
      </w:tr>
    </w:tbl>
    <w:p w:rsidR="0012151A" w:rsidRPr="0019435E" w:rsidRDefault="0012151A">
      <w:pPr>
        <w:rPr>
          <w:rFonts w:ascii="Times New Roman" w:hAnsi="Times New Roman" w:cs="Times New Roman"/>
          <w:sz w:val="24"/>
          <w:szCs w:val="24"/>
        </w:rPr>
      </w:pPr>
    </w:p>
    <w:sectPr w:rsidR="0012151A" w:rsidRPr="00194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2406" w:rsidRDefault="00212406" w:rsidP="0019435E">
      <w:r>
        <w:separator/>
      </w:r>
    </w:p>
  </w:endnote>
  <w:endnote w:type="continuationSeparator" w:id="0">
    <w:p w:rsidR="00212406" w:rsidRDefault="00212406" w:rsidP="00194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2406" w:rsidRDefault="00212406" w:rsidP="0019435E">
      <w:r>
        <w:separator/>
      </w:r>
    </w:p>
  </w:footnote>
  <w:footnote w:type="continuationSeparator" w:id="0">
    <w:p w:rsidR="00212406" w:rsidRDefault="00212406" w:rsidP="00194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51A"/>
    <w:rsid w:val="00067370"/>
    <w:rsid w:val="0012151A"/>
    <w:rsid w:val="0019435E"/>
    <w:rsid w:val="00212406"/>
    <w:rsid w:val="00335C70"/>
    <w:rsid w:val="003D1D33"/>
    <w:rsid w:val="004D315C"/>
    <w:rsid w:val="008A03C0"/>
    <w:rsid w:val="00E40318"/>
    <w:rsid w:val="16510798"/>
    <w:rsid w:val="29F53212"/>
    <w:rsid w:val="51B61BC6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E9E36AA-EDC8-4A01-8AB8-ABE1BF5C5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335C70"/>
    <w:rPr>
      <w:sz w:val="18"/>
      <w:szCs w:val="18"/>
    </w:rPr>
  </w:style>
  <w:style w:type="character" w:customStyle="1" w:styleId="a4">
    <w:name w:val="批注框文本 字符"/>
    <w:basedOn w:val="a0"/>
    <w:link w:val="a3"/>
    <w:rsid w:val="00335C70"/>
    <w:rPr>
      <w:kern w:val="2"/>
      <w:sz w:val="18"/>
      <w:szCs w:val="18"/>
    </w:rPr>
  </w:style>
  <w:style w:type="paragraph" w:styleId="a5">
    <w:name w:val="header"/>
    <w:basedOn w:val="a"/>
    <w:link w:val="a6"/>
    <w:unhideWhenUsed/>
    <w:rsid w:val="00194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9435E"/>
    <w:rPr>
      <w:kern w:val="2"/>
      <w:sz w:val="18"/>
      <w:szCs w:val="18"/>
    </w:rPr>
  </w:style>
  <w:style w:type="paragraph" w:styleId="a7">
    <w:name w:val="footer"/>
    <w:basedOn w:val="a"/>
    <w:link w:val="a8"/>
    <w:unhideWhenUsed/>
    <w:rsid w:val="00194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9435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8</cp:revision>
  <dcterms:created xsi:type="dcterms:W3CDTF">2020-09-02T03:47:00Z</dcterms:created>
  <dcterms:modified xsi:type="dcterms:W3CDTF">2022-09-2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